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1C19" w:rsidRPr="00CD7D67" w:rsidRDefault="00AD1C19" w:rsidP="00AD1C19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CD7D67">
        <w:rPr>
          <w:rFonts w:ascii="Times New Roman" w:hAnsi="Times New Roman"/>
          <w:b/>
          <w:color w:val="000000"/>
          <w:sz w:val="24"/>
          <w:szCs w:val="24"/>
        </w:rPr>
        <w:t>Supplementary Table 3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429"/>
      </w:tblGrid>
      <w:tr w:rsidR="00AD1C19" w:rsidRPr="004D48EE" w:rsidTr="00033699">
        <w:tc>
          <w:tcPr>
            <w:tcW w:w="85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1C19" w:rsidRPr="004D48EE" w:rsidRDefault="00AD1C19" w:rsidP="00033699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D48E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The sequences of the promoter constructs in promoter activity assay</w:t>
            </w:r>
          </w:p>
        </w:tc>
      </w:tr>
      <w:tr w:rsidR="00AD1C19" w:rsidRPr="004D48EE" w:rsidTr="00033699">
        <w:tc>
          <w:tcPr>
            <w:tcW w:w="2093" w:type="dxa"/>
            <w:tcBorders>
              <w:top w:val="single" w:sz="4" w:space="0" w:color="auto"/>
            </w:tcBorders>
          </w:tcPr>
          <w:p w:rsidR="00AD1C19" w:rsidRPr="004D48EE" w:rsidRDefault="00AD1C19" w:rsidP="00033699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D48E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Luc-miR-744-A</w:t>
            </w:r>
          </w:p>
        </w:tc>
        <w:tc>
          <w:tcPr>
            <w:tcW w:w="6429" w:type="dxa"/>
            <w:tcBorders>
              <w:top w:val="single" w:sz="4" w:space="0" w:color="auto"/>
            </w:tcBorders>
          </w:tcPr>
          <w:p w:rsidR="00AD1C19" w:rsidRPr="004D48EE" w:rsidRDefault="00AD1C19" w:rsidP="000336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D48EE">
              <w:rPr>
                <w:rFonts w:ascii="Times New Roman" w:hAnsi="Times New Roman"/>
                <w:caps/>
                <w:color w:val="000000"/>
                <w:sz w:val="24"/>
                <w:szCs w:val="24"/>
                <w:shd w:val="clear" w:color="auto" w:fill="FFFFFF"/>
              </w:rPr>
              <w:t>tgccactgatttccgggcttcttgtgattctggatgctagagtatcaaataatatgggtgaaaggactttgaactgaaaagcacttgtatgaatgaaagcttatcacttagtatgatttgaaagtctgttatttggaacactgatttagtaaattgttatttagaccaagtgtatgaatctttgaagtgtaactttgaaccttaatattagtacatacgattattctcagagtgggggtagattttaaagttctaagttttttgggaaccttaaaggttgctacagaaaaccattctactaattggagaaaactttcctaaattttggaagaagaaaaataatgaccaagcacataaactttgcttgtttgcatcataggatcagagtttaaaagagatcctgatcatttagtatgaaactgaaaaatgtagttgatatttaatgaattctttcattgtgtgtatggttgatagtttgttcctacacattggggtttggtgtgtgtgtgagagagagcaagagagagaaacagattgattttacatttttcattggatttacttttttacaaagcatggttagaagttattaatactttgatctccaggttgagattttggagatgattttttatttaatggaaatatgtaatgagtgagctcttttgtctacgagccactcattttttatcccattgctttatcgaacgagggctgaaaatttcaattttgaatagcacatggcaattttcctcttagagccagctagctattcagttaactgttctcccacctcaggatggtattaacaagaacaggacagtatactaaggcactagttcccaaacattactggaatcatctgggggtctttaaaaatactgttttctgactcctgtccctggataattcagatgtaattgctatgggacgatacctgggcattgagatttttaaaatctcccccaggtgattgtaaggtacagcaaaccttgggaatagttgtactaactgaagattgaggcactggaataactaatgttgggtaagatagggtaagaactttttcgcaataaggtttgcagctcttgggattctcacttgataatgctgtttggataaaccatcatccaa</w:t>
            </w:r>
            <w:r w:rsidRPr="004D48EE">
              <w:rPr>
                <w:rFonts w:ascii="Times New Roman" w:hAnsi="Times New Roman"/>
                <w:caps/>
                <w:color w:val="000000"/>
                <w:sz w:val="24"/>
                <w:szCs w:val="24"/>
                <w:shd w:val="clear" w:color="auto" w:fill="FFFFFF"/>
              </w:rPr>
              <w:lastRenderedPageBreak/>
              <w:t>gtttgaataagatcttatatttagaaatgaaaactgatctgcagaattagtttaatcaataaatgggaatttttaaaaatcttcttggcaatttgtttttatgaatcccgttgaagctgtgtctattgactacctaaatctagatcattcttaatccagtgtgtaaaaaaccaggatgacacaaatgaaaaacttcaaaaacctggaggtcagactattttagtaatttagaaaacatttttcccacacattaatcagtactaaaagaaaaaagttaaaacctatttaaaatgtggaaaaattgcttcccaatattttaacagagagagactgagaacacacagcattgagtcatcaggaaaactgaagatctcccctgaacaacactgggatttcactgcagaggacttgaaagaccttggagaaattggacgaggagcttatggttctgtcaacaaaatggtccacaaaccaagtgggcaaataatggcagttaaagtaggtgatgccatgattatttttggtactttaatccattaggtgaaatttcatggtgcagtaataccactgttgttgtgttcctacttttgtggtaaatgtgggtgtttaaaaaattgtttctccaactcctttgagggtgttctgtgtagaggtttcttattggtggcacattttctatctctttggaaacatgagtgtatgaagtgtgcatgttgattgcatttttggcatgatgcattaacatgttttaaacttcaggcccttctactgccaaggtgagttcaggctgggcggctgcacccctgggagcagggcagtgctgcactgagccaggcgggagctggaagaagacgcagcacactggg</w:t>
            </w:r>
          </w:p>
        </w:tc>
      </w:tr>
      <w:tr w:rsidR="00AD1C19" w:rsidRPr="004D48EE" w:rsidTr="00033699">
        <w:tc>
          <w:tcPr>
            <w:tcW w:w="2093" w:type="dxa"/>
          </w:tcPr>
          <w:p w:rsidR="00AD1C19" w:rsidRPr="004D48EE" w:rsidRDefault="00AD1C19" w:rsidP="00033699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D48E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Luc-miR-744-B</w:t>
            </w:r>
          </w:p>
        </w:tc>
        <w:tc>
          <w:tcPr>
            <w:tcW w:w="6429" w:type="dxa"/>
          </w:tcPr>
          <w:p w:rsidR="00AD1C19" w:rsidRPr="004D48EE" w:rsidRDefault="00AD1C19" w:rsidP="00033699">
            <w:pPr>
              <w:spacing w:line="360" w:lineRule="auto"/>
              <w:rPr>
                <w:rFonts w:ascii="Times New Roman" w:eastAsia="STSong" w:hAnsi="Times New Roman"/>
                <w:caps/>
                <w:color w:val="000000"/>
                <w:sz w:val="24"/>
                <w:szCs w:val="24"/>
              </w:rPr>
            </w:pPr>
            <w:r w:rsidRPr="004D48EE">
              <w:rPr>
                <w:rFonts w:ascii="Times New Roman" w:hAnsi="Times New Roman"/>
                <w:caps/>
                <w:color w:val="000000"/>
                <w:sz w:val="24"/>
                <w:szCs w:val="24"/>
                <w:shd w:val="clear" w:color="auto" w:fill="FFFFFF"/>
              </w:rPr>
              <w:t>agttgtactaactgaagattgaggcactggaataactaatgttgggtaagatagggtaagaactttttcgcaataaggtttgcagctcttgggattctcacttgataatgctgtttggataaaccatcatccaagtttgaataagatcttatatttagaaatgaaaactgatctgcagaattagtttaatcaataaatgggaatttttaaaaatcttcttggcaatttgtttttatgaatcccgttgaagctgtgtctattgactacctaaatctagatcattcttaatccagtgtgtaaaaaaccaggatgacacaaatgaaaaacttcaaaaacctgg</w:t>
            </w:r>
            <w:r w:rsidRPr="004D48EE">
              <w:rPr>
                <w:rFonts w:ascii="Times New Roman" w:hAnsi="Times New Roman"/>
                <w:caps/>
                <w:color w:val="000000"/>
                <w:sz w:val="24"/>
                <w:szCs w:val="24"/>
                <w:shd w:val="clear" w:color="auto" w:fill="FFFFFF"/>
              </w:rPr>
              <w:lastRenderedPageBreak/>
              <w:t>aggtcagactattttagtaatttagaaaacatttttcccacacattaatcagtactaaaagaaaaaagttaaaacctatttaaaatgtggaaaaattgcttcccaatattttaacagagagagactgagaacacacagcattgagtcatcaggaaaactgaagatctcccctgaacaacactgggatttcactgcagaggacttgaaagaccttggagaaattggacgaggagcttatggttctgtcaacaaaatggtccacaaaccaagtgggcaaataatggcagttaaagtaggtgatgccatgattatttttggtactttaatccattaggtgaaatttcatggtgcagtaataccactgttgttgtgttcctacttttgtggtaaatgtgggtgtttaaaaaattgtttctccaactcctttgagggtgttctgtgtagaggtttcttattggtggcacattttctatctctttggaaacatgagtgtatgaagtgtgcatgttgattgcatttttggcatgatgcattaacatgttttaaacttcaggcccttctactgccaaggtgagttcaggctgggcggctgcacccctgggagcagggcagtgctgcactgagccaggcgggagctggaagaagacgcagcacactggg</w:t>
            </w:r>
          </w:p>
        </w:tc>
      </w:tr>
      <w:tr w:rsidR="00AD1C19" w:rsidRPr="004D48EE" w:rsidTr="00033699">
        <w:tc>
          <w:tcPr>
            <w:tcW w:w="2093" w:type="dxa"/>
          </w:tcPr>
          <w:p w:rsidR="00AD1C19" w:rsidRPr="004D48EE" w:rsidRDefault="00AD1C19" w:rsidP="000336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48EE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lastRenderedPageBreak/>
              <w:t>Luc-miR-744-C</w:t>
            </w:r>
          </w:p>
        </w:tc>
        <w:tc>
          <w:tcPr>
            <w:tcW w:w="6429" w:type="dxa"/>
          </w:tcPr>
          <w:p w:rsidR="00AD1C19" w:rsidRPr="004D48EE" w:rsidRDefault="00AD1C19" w:rsidP="0003369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D48EE">
              <w:rPr>
                <w:rFonts w:ascii="Times New Roman" w:hAnsi="Times New Roman"/>
                <w:sz w:val="24"/>
                <w:szCs w:val="24"/>
              </w:rPr>
              <w:t>AAGATCTCCCCTGAACAACACTGGGATTTCACTGCAGAGGACTTGAAAGACCTTGGAGAAATTGGACGAGGAGCTTATGGTTCTGTCAACAAAATGGTCCACAAACCAAGTGGGCAAATAATGGCAGTTAAAGTAGGTGATGCCATGATTA</w:t>
            </w:r>
            <w:r w:rsidRPr="004D48EE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TTTTTGG</w:t>
            </w:r>
            <w:r w:rsidRPr="004D48EE">
              <w:rPr>
                <w:rFonts w:ascii="Times New Roman" w:hAnsi="Times New Roman"/>
                <w:sz w:val="24"/>
                <w:szCs w:val="24"/>
              </w:rPr>
              <w:t>TACTTTAATCCATTAGGTGAAATTTCATGGTGCAGTAATACCACTGTTGTTGTGTTCCTACTTTTGTGGTAAATGTGGGTGTTTAAAAAATTGTTTCTCCAACTCCTTTGAGGGTGTTCTGTGTAGAGGTTTCTTATTGGTGGCACATTTTCTATCTCTTTGGAAACATGAGTGTATGAAGTGTGCATGTTGATTGCATTTTTGGCATGATGCATTAACATGTTTTAAACTTCAGGCCCTTCTACTGCCAAGGTGAGTTCAGGCTGGGCGGCTGCACCCCTGGGAGCAGGGCAGTGCTGCACTGAGCCAGGCGGGAGCTGGAAGAAGACGCAGCACACTGGG</w:t>
            </w:r>
          </w:p>
        </w:tc>
      </w:tr>
      <w:tr w:rsidR="00AD1C19" w:rsidRPr="004D48EE" w:rsidTr="00033699">
        <w:tc>
          <w:tcPr>
            <w:tcW w:w="2093" w:type="dxa"/>
          </w:tcPr>
          <w:p w:rsidR="00AD1C19" w:rsidRPr="004D48EE" w:rsidRDefault="00AD1C19" w:rsidP="00033699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4D48E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lastRenderedPageBreak/>
              <w:t>Luc-miR-744-C</w:t>
            </w:r>
            <w:r w:rsidRPr="004D48EE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mut</w:t>
            </w:r>
          </w:p>
        </w:tc>
        <w:tc>
          <w:tcPr>
            <w:tcW w:w="6429" w:type="dxa"/>
          </w:tcPr>
          <w:p w:rsidR="00AD1C19" w:rsidRPr="004D48EE" w:rsidRDefault="00AD1C19" w:rsidP="00033699">
            <w:pPr>
              <w:spacing w:line="360" w:lineRule="auto"/>
              <w:rPr>
                <w:rFonts w:ascii="Times New Roman" w:hAnsi="Times New Roman"/>
                <w:color w:val="222222"/>
                <w:sz w:val="24"/>
                <w:szCs w:val="24"/>
              </w:rPr>
            </w:pPr>
            <w:r w:rsidRPr="004D48EE">
              <w:rPr>
                <w:rFonts w:ascii="Times New Roman" w:hAnsi="Times New Roman"/>
                <w:sz w:val="24"/>
                <w:szCs w:val="24"/>
              </w:rPr>
              <w:t>AAGATCTCCCCTGAACAACACTGGGATTTCACTGCAGAGGACTTGAAAGACCTTGGAGAAATTGGACGAGGAGCTTATGGTTCTGTCAACAAAATGGTCCACAAACCAAGTGGGCAAATAATGGCA</w:t>
            </w:r>
            <w:bookmarkStart w:id="0" w:name="OLE_LINK3"/>
            <w:bookmarkStart w:id="1" w:name="OLE_LINK4"/>
            <w:r w:rsidRPr="004D48EE">
              <w:rPr>
                <w:rFonts w:ascii="Times New Roman" w:hAnsi="Times New Roman"/>
                <w:sz w:val="24"/>
                <w:szCs w:val="24"/>
              </w:rPr>
              <w:t>GTTAAAG</w:t>
            </w:r>
            <w:r w:rsidRPr="004D48EE">
              <w:rPr>
                <w:rFonts w:ascii="Times New Roman" w:hAnsi="Times New Roman"/>
                <w:color w:val="000000"/>
                <w:sz w:val="24"/>
                <w:szCs w:val="24"/>
              </w:rPr>
              <w:t>TAGGTGATGCCATGATT</w:t>
            </w:r>
            <w:r w:rsidRPr="004D48EE">
              <w:rPr>
                <w:rFonts w:ascii="Times New Roman" w:hAnsi="Times New Roman"/>
                <w:sz w:val="24"/>
                <w:szCs w:val="24"/>
              </w:rPr>
              <w:t>A</w:t>
            </w:r>
            <w:r w:rsidRPr="004D48EE">
              <w:rPr>
                <w:rFonts w:ascii="Times New Roman" w:hAnsi="Times New Roman"/>
                <w:b/>
                <w:sz w:val="24"/>
                <w:szCs w:val="24"/>
                <w:u w:val="single"/>
              </w:rPr>
              <w:t>AAAAACC</w:t>
            </w:r>
            <w:r w:rsidRPr="004D48EE">
              <w:rPr>
                <w:rFonts w:ascii="Times New Roman" w:hAnsi="Times New Roman"/>
                <w:color w:val="000000"/>
                <w:sz w:val="24"/>
                <w:szCs w:val="24"/>
              </w:rPr>
              <w:t>TACTT</w:t>
            </w:r>
            <w:bookmarkEnd w:id="0"/>
            <w:bookmarkEnd w:id="1"/>
            <w:r w:rsidRPr="004D48EE">
              <w:rPr>
                <w:rFonts w:ascii="Times New Roman" w:hAnsi="Times New Roman"/>
                <w:color w:val="000000"/>
                <w:sz w:val="24"/>
                <w:szCs w:val="24"/>
              </w:rPr>
              <w:t>TAATCCATTAGGTGAAATTTCATGGTGCAGTAATACCACTGTTGTTGTGTTCCTACTTTTGTGGTAAATGTGGGTGTTTAAAAAATTGTTTCTCCAACTCCTTTGAGGGTGTTCTGTGTAGAGGTTTCTTATTGGTGGCACATTTTCTATCTCTTTGGAAACATGAGTGTATGAAGTGTGCATGTTGATTGCATTTTTGGCATGATGCATTAACATGTTTTAAACTTCAGGCCCTTCTACTGCCAAGGTGAGTTCAGGCTGGGCGGCTGCACCCCTGGGAGCAGGGCAGTGCTGCACTGAGCCAGGCGGGAGCTGGAAGAAGACGCAGCACACTGGG</w:t>
            </w:r>
          </w:p>
        </w:tc>
      </w:tr>
    </w:tbl>
    <w:p w:rsidR="00113E27" w:rsidRDefault="00113E27">
      <w:bookmarkStart w:id="2" w:name="_GoBack"/>
      <w:bookmarkEnd w:id="2"/>
    </w:p>
    <w:sectPr w:rsidR="00113E27" w:rsidSect="00FC2405">
      <w:head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TSong">
    <w:altName w:val="Dotum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28E5" w:rsidRDefault="00AD1C19" w:rsidP="003E28E5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C19"/>
    <w:rsid w:val="00113E27"/>
    <w:rsid w:val="002F5C5E"/>
    <w:rsid w:val="003444A7"/>
    <w:rsid w:val="005B6388"/>
    <w:rsid w:val="006D69EC"/>
    <w:rsid w:val="00723D85"/>
    <w:rsid w:val="008A6AE5"/>
    <w:rsid w:val="009958BB"/>
    <w:rsid w:val="009D7693"/>
    <w:rsid w:val="00AD1C19"/>
    <w:rsid w:val="00D93836"/>
    <w:rsid w:val="00EE01DF"/>
    <w:rsid w:val="00F45E71"/>
    <w:rsid w:val="00F71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D1C1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D1C19"/>
    <w:rPr>
      <w:rFonts w:ascii="Calibri" w:eastAsia="SimSun" w:hAnsi="Calibri" w:cs="Times New Roman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D1C1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Calibri" w:eastAsia="SimSun" w:hAnsi="Calibri" w:cs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D1C19"/>
    <w:rPr>
      <w:rFonts w:ascii="Calibri" w:eastAsia="SimSun" w:hAnsi="Calibri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20</Words>
  <Characters>353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@123</dc:creator>
  <cp:lastModifiedBy>Admin@123</cp:lastModifiedBy>
  <cp:revision>1</cp:revision>
  <dcterms:created xsi:type="dcterms:W3CDTF">2016-08-10T10:19:00Z</dcterms:created>
  <dcterms:modified xsi:type="dcterms:W3CDTF">2016-08-10T10:20:00Z</dcterms:modified>
</cp:coreProperties>
</file>